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CA3D4F" w:rsidR="000035D5" w:rsidRDefault="000035D5">
                            <w:r>
                              <w:t xml:space="preserve">Reported on page number: </w:t>
                            </w:r>
                            <w:r w:rsidR="00B06C81">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1CA3D4F" w:rsidR="000035D5" w:rsidRDefault="000035D5">
                      <w:r>
                        <w:t xml:space="preserve">Reported on page number: </w:t>
                      </w:r>
                      <w:r w:rsidR="00B06C81">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7ABF58" w:rsidR="000035D5" w:rsidRDefault="000035D5" w:rsidP="000035D5">
                            <w:r>
                              <w:t xml:space="preserve">Reported on page number: </w:t>
                            </w:r>
                            <w:r w:rsidR="00B06C81">
                              <w:t>No deviation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E7ABF58" w:rsidR="000035D5" w:rsidRDefault="000035D5" w:rsidP="000035D5">
                      <w:r>
                        <w:t xml:space="preserve">Reported on page number: </w:t>
                      </w:r>
                      <w:r w:rsidR="00B06C81">
                        <w:t>No deviation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r>
        <w:lastRenderedPageBreak/>
        <w:t xml:space="preserve">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81A0EE" w:rsidR="000035D5" w:rsidRDefault="00B06C81" w:rsidP="000035D5">
                            <w:r>
                              <w:t>Yes, we have involved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F81A0EE" w:rsidR="000035D5" w:rsidRDefault="00B06C81" w:rsidP="000035D5">
                      <w:r>
                        <w:t>Yes, we have involved local collaborat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DE2E69" w:rsidR="000035D5" w:rsidRDefault="00B06C81" w:rsidP="000035D5">
                            <w:r>
                              <w:t>Yes, we have included the details in Page 5, line 128 to 13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FDE2E69" w:rsidR="000035D5" w:rsidRDefault="00B06C81" w:rsidP="000035D5">
                      <w:r>
                        <w:t>Yes, we have included the details in Page 5, line 128 to 13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D221203" w:rsidR="000035D5" w:rsidRDefault="00795889" w:rsidP="000035D5">
                            <w:r>
                              <w:t>Local community did not provide inputs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D221203" w:rsidR="000035D5" w:rsidRDefault="00795889" w:rsidP="000035D5">
                      <w:r>
                        <w:t>Local community did not provide inputs i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446E3EF" w:rsidR="000035D5" w:rsidRDefault="00B06C81" w:rsidP="000035D5">
                            <w:r>
                              <w:t xml:space="preserve">All the materials, including informed consent and questionnaire were translated to the local language which </w:t>
                            </w:r>
                            <w:r w:rsidR="000E7030">
                              <w:t xml:space="preserve">local stakeholders </w:t>
                            </w:r>
                            <w:r>
                              <w:t xml:space="preserve">understoo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446E3EF" w:rsidR="000035D5" w:rsidRDefault="00B06C81" w:rsidP="000035D5">
                      <w:r>
                        <w:t xml:space="preserve">All the materials, including informed consent and questionnaire were translated to the local language which </w:t>
                      </w:r>
                      <w:r w:rsidR="000E7030">
                        <w:t xml:space="preserve">local stakeholders </w:t>
                      </w:r>
                      <w:r>
                        <w:t xml:space="preserve">understoo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0B85D29" w:rsidR="000035D5" w:rsidRDefault="00B06C81" w:rsidP="000035D5">
                            <w:r>
                              <w:t>Yes</w:t>
                            </w:r>
                            <w:r w:rsidR="00530F84">
                              <w:t xml:space="preserve">, we will disseminate the study findings in the form of study publications, study reports, conferences, </w:t>
                            </w:r>
                            <w:proofErr w:type="gramStart"/>
                            <w:r w:rsidR="00530F84">
                              <w:t>meetings</w:t>
                            </w:r>
                            <w:proofErr w:type="gramEnd"/>
                            <w:r w:rsidR="00530F84">
                              <w:t xml:space="preserve"> and presentations in English and local language to the stakeholders in </w:t>
                            </w:r>
                            <w:proofErr w:type="spellStart"/>
                            <w:r w:rsidR="00530F84">
                              <w:t>Nha</w:t>
                            </w:r>
                            <w:proofErr w:type="spellEnd"/>
                            <w:r w:rsidR="00530F84">
                              <w:t xml:space="preserve"> Trang, Vietn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0B85D29" w:rsidR="000035D5" w:rsidRDefault="00B06C81" w:rsidP="000035D5">
                      <w:r>
                        <w:t>Yes</w:t>
                      </w:r>
                      <w:r w:rsidR="00530F84">
                        <w:t xml:space="preserve">, we will disseminate the study findings in the form of study publications, study reports, conferences, </w:t>
                      </w:r>
                      <w:proofErr w:type="gramStart"/>
                      <w:r w:rsidR="00530F84">
                        <w:t>meetings</w:t>
                      </w:r>
                      <w:proofErr w:type="gramEnd"/>
                      <w:r w:rsidR="00530F84">
                        <w:t xml:space="preserve"> and presentations in English and local language to the stakeholders in </w:t>
                      </w:r>
                      <w:proofErr w:type="spellStart"/>
                      <w:r w:rsidR="00530F84">
                        <w:t>Nha</w:t>
                      </w:r>
                      <w:proofErr w:type="spellEnd"/>
                      <w:r w:rsidR="00530F84">
                        <w:t xml:space="preserve"> Trang, Vietnam.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ACD0F3" w:rsidR="000035D5" w:rsidRDefault="00B06C81" w:rsidP="000035D5">
                            <w:r>
                              <w:t>Our study does not include non-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ACD0F3" w:rsidR="000035D5" w:rsidRDefault="00B06C81" w:rsidP="000035D5">
                      <w:r>
                        <w:t>Our study does not include non-human subjec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E047E4">
      <w:headerReference w:type="default" r:id="rId8"/>
      <w:pgSz w:w="11906" w:h="16838" w:code="9"/>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9EA7A" w14:textId="77777777" w:rsidR="00765A1C" w:rsidRDefault="00765A1C" w:rsidP="00F57A3B">
      <w:r>
        <w:separator/>
      </w:r>
    </w:p>
  </w:endnote>
  <w:endnote w:type="continuationSeparator" w:id="0">
    <w:p w14:paraId="545CCC90" w14:textId="77777777" w:rsidR="00765A1C" w:rsidRDefault="00765A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2970B" w14:textId="77777777" w:rsidR="00765A1C" w:rsidRDefault="00765A1C" w:rsidP="00F57A3B">
      <w:r>
        <w:separator/>
      </w:r>
    </w:p>
  </w:footnote>
  <w:footnote w:type="continuationSeparator" w:id="0">
    <w:p w14:paraId="37171A12" w14:textId="77777777" w:rsidR="00765A1C" w:rsidRDefault="00765A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7030"/>
    <w:rsid w:val="000F365D"/>
    <w:rsid w:val="00116E71"/>
    <w:rsid w:val="00201DDA"/>
    <w:rsid w:val="0026776A"/>
    <w:rsid w:val="00335779"/>
    <w:rsid w:val="004A7A57"/>
    <w:rsid w:val="00514578"/>
    <w:rsid w:val="00530F84"/>
    <w:rsid w:val="00541C18"/>
    <w:rsid w:val="00580384"/>
    <w:rsid w:val="0069423E"/>
    <w:rsid w:val="00765A1C"/>
    <w:rsid w:val="00795889"/>
    <w:rsid w:val="00831ADE"/>
    <w:rsid w:val="00841F25"/>
    <w:rsid w:val="0089508A"/>
    <w:rsid w:val="009364D9"/>
    <w:rsid w:val="00A12908"/>
    <w:rsid w:val="00A43F5B"/>
    <w:rsid w:val="00B06C81"/>
    <w:rsid w:val="00E004E6"/>
    <w:rsid w:val="00E047E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ana Manadhar Shrestha/ラチャナ マナンダルS</cp:lastModifiedBy>
  <cp:revision>3</cp:revision>
  <cp:lastPrinted>2022-12-13T00:18:00Z</cp:lastPrinted>
  <dcterms:created xsi:type="dcterms:W3CDTF">2022-12-15T00:06:00Z</dcterms:created>
  <dcterms:modified xsi:type="dcterms:W3CDTF">2022-12-15T00:45:00Z</dcterms:modified>
</cp:coreProperties>
</file>